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54490" w14:textId="77777777" w:rsidR="00903D2C" w:rsidRPr="001E5BCD" w:rsidRDefault="00903D2C" w:rsidP="00903D2C">
      <w:pPr>
        <w:spacing w:line="480" w:lineRule="auto"/>
        <w:rPr>
          <w:rFonts w:cs="Times New Roman"/>
        </w:rPr>
      </w:pPr>
      <w:r w:rsidRPr="001E5BCD">
        <w:rPr>
          <w:rFonts w:cs="Times New Roman"/>
        </w:rPr>
        <w:t xml:space="preserve">CDC criteria for risk of exposure to chikungunya are: </w:t>
      </w:r>
      <w:r w:rsidRPr="001E5BCD">
        <w:rPr>
          <w:rFonts w:cs="Times New Roman"/>
        </w:rPr>
        <w:br/>
        <w:t xml:space="preserve">• When visiting a country in the epidemic phase </w:t>
      </w:r>
    </w:p>
    <w:p w14:paraId="35D4174A" w14:textId="77777777" w:rsidR="00903D2C" w:rsidRPr="001E5BCD" w:rsidRDefault="00903D2C" w:rsidP="00903D2C">
      <w:pPr>
        <w:spacing w:line="480" w:lineRule="auto"/>
        <w:rPr>
          <w:rFonts w:cs="Times New Roman"/>
        </w:rPr>
      </w:pPr>
      <w:r w:rsidRPr="001E5BCD">
        <w:rPr>
          <w:rFonts w:cs="Times New Roman"/>
        </w:rPr>
        <w:t>• When visiting a country or territory without an outbreak but with human transmission of the chikungunya virus in the past 5 years and:</w:t>
      </w:r>
    </w:p>
    <w:p w14:paraId="248E3698" w14:textId="77777777" w:rsidR="00903D2C" w:rsidRPr="001E5BCD" w:rsidRDefault="00903D2C" w:rsidP="00903D2C">
      <w:pPr>
        <w:spacing w:line="480" w:lineRule="auto"/>
        <w:ind w:firstLine="708"/>
        <w:rPr>
          <w:rFonts w:cs="Times New Roman"/>
        </w:rPr>
      </w:pPr>
      <w:r w:rsidRPr="001E5BCD">
        <w:rPr>
          <w:rFonts w:cs="Times New Roman"/>
        </w:rPr>
        <w:t>o People aged 65 and over, particularly those with underlying medical conditions and likely to have at least two cumulative weeks of exposure to mosquitoes OR</w:t>
      </w:r>
    </w:p>
    <w:p w14:paraId="7ED12E58" w14:textId="77777777" w:rsidR="00903D2C" w:rsidRPr="001E5BCD" w:rsidRDefault="00903D2C" w:rsidP="00903D2C">
      <w:pPr>
        <w:spacing w:line="480" w:lineRule="auto"/>
        <w:ind w:firstLine="708"/>
        <w:rPr>
          <w:rFonts w:cs="Times New Roman"/>
        </w:rPr>
      </w:pPr>
      <w:r w:rsidRPr="001E5BCD">
        <w:rPr>
          <w:rFonts w:cs="Times New Roman"/>
        </w:rPr>
        <w:t xml:space="preserve">o People staying for a cumulative period of 6 months or more in a risk area. </w:t>
      </w:r>
    </w:p>
    <w:p w14:paraId="58BE543E" w14:textId="77777777" w:rsidR="00903D2C" w:rsidRPr="001E5BCD" w:rsidRDefault="00903D2C" w:rsidP="00903D2C">
      <w:pPr>
        <w:spacing w:line="480" w:lineRule="auto"/>
        <w:ind w:firstLine="708"/>
        <w:rPr>
          <w:rFonts w:cs="Times New Roman"/>
        </w:rPr>
      </w:pPr>
    </w:p>
    <w:p w14:paraId="39EBF0F6" w14:textId="77777777" w:rsidR="00903D2C" w:rsidRPr="001E5BCD" w:rsidRDefault="00903D2C" w:rsidP="00903D2C">
      <w:pPr>
        <w:spacing w:line="480" w:lineRule="auto"/>
        <w:rPr>
          <w:rFonts w:cs="Times New Roman"/>
        </w:rPr>
      </w:pPr>
      <w:r w:rsidRPr="001E5BCD">
        <w:rPr>
          <w:rFonts w:cs="Times New Roman"/>
        </w:rPr>
        <w:t>CDC criteria for risk of exposure to dengue is visiting a country with higher-than-expected numbers of dengue fever cases.</w:t>
      </w:r>
    </w:p>
    <w:p w14:paraId="30E9FEBE" w14:textId="77777777" w:rsidR="00965ADF" w:rsidRDefault="00965ADF"/>
    <w:sectPr w:rsidR="00965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2C"/>
    <w:rsid w:val="001E5BCD"/>
    <w:rsid w:val="006C008B"/>
    <w:rsid w:val="00903D2C"/>
    <w:rsid w:val="00965ADF"/>
    <w:rsid w:val="00BC53E2"/>
    <w:rsid w:val="00DB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172664"/>
  <w15:chartTrackingRefBased/>
  <w15:docId w15:val="{6F42C8E6-D8C0-214D-BF1A-25F78DE5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2C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03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03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03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3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3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3D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3D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3D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3D2C"/>
    <w:pPr>
      <w:keepNext/>
      <w:keepLines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3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03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03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03D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03D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03D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03D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03D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03D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03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03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3D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90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03D2C"/>
    <w:pPr>
      <w:spacing w:before="160" w:after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903D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03D2C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903D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3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3D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03D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quenard</dc:creator>
  <cp:keywords/>
  <dc:description/>
  <cp:lastModifiedBy>fanny quenard</cp:lastModifiedBy>
  <cp:revision>2</cp:revision>
  <dcterms:created xsi:type="dcterms:W3CDTF">2025-09-29T10:55:00Z</dcterms:created>
  <dcterms:modified xsi:type="dcterms:W3CDTF">2025-10-16T18:39:00Z</dcterms:modified>
</cp:coreProperties>
</file>